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DF9" w:rsidRPr="00F8777A" w:rsidRDefault="00D24DF9" w:rsidP="00DA606B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  <w:r w:rsidRPr="00F8777A">
        <w:rPr>
          <w:rFonts w:ascii="Times New Roman" w:hAnsi="Times New Roman" w:cs="Times New Roman" w:hint="eastAsia"/>
          <w:szCs w:val="21"/>
        </w:rPr>
        <w:t>T</w:t>
      </w:r>
      <w:r w:rsidRPr="00F8777A">
        <w:rPr>
          <w:rFonts w:ascii="Times New Roman" w:hAnsi="Times New Roman" w:cs="Times New Roman"/>
          <w:szCs w:val="21"/>
        </w:rPr>
        <w:t xml:space="preserve">able </w:t>
      </w:r>
      <w:r w:rsidR="00094E16" w:rsidRPr="00F8777A">
        <w:rPr>
          <w:rFonts w:ascii="Times New Roman" w:hAnsi="Times New Roman" w:cs="Times New Roman" w:hint="eastAsia"/>
          <w:szCs w:val="21"/>
        </w:rPr>
        <w:t>S</w:t>
      </w:r>
      <w:r w:rsidRPr="00F8777A">
        <w:rPr>
          <w:rFonts w:ascii="Times New Roman" w:hAnsi="Times New Roman" w:cs="Times New Roman"/>
          <w:szCs w:val="21"/>
        </w:rPr>
        <w:t>1. Primers used for quantitative real-time PCR</w:t>
      </w:r>
    </w:p>
    <w:p w:rsidR="00D24DF9" w:rsidRPr="00F8777A" w:rsidRDefault="00D24DF9" w:rsidP="00DA606B">
      <w:pPr>
        <w:tabs>
          <w:tab w:val="left" w:pos="780"/>
        </w:tabs>
        <w:spacing w:line="480" w:lineRule="auto"/>
        <w:rPr>
          <w:rFonts w:ascii="Times New Roman" w:hAnsi="Times New Roman" w:cs="Times New Roman"/>
          <w:b/>
          <w:szCs w:val="21"/>
        </w:rPr>
      </w:pPr>
    </w:p>
    <w:tbl>
      <w:tblPr>
        <w:tblW w:w="862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3563"/>
        <w:gridCol w:w="3657"/>
      </w:tblGrid>
      <w:tr w:rsidR="00D24DF9" w:rsidRPr="00F8777A" w:rsidTr="009244F4">
        <w:trPr>
          <w:trHeight w:val="300"/>
        </w:trPr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24DF9" w:rsidRPr="00F8777A" w:rsidRDefault="00D24DF9" w:rsidP="00DA606B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Forward sequence</w:t>
            </w:r>
          </w:p>
        </w:tc>
        <w:tc>
          <w:tcPr>
            <w:tcW w:w="3644" w:type="dxa"/>
            <w:tcBorders>
              <w:top w:val="single" w:sz="12" w:space="0" w:color="auto"/>
              <w:bottom w:val="single" w:sz="8" w:space="0" w:color="auto"/>
            </w:tcBorders>
          </w:tcPr>
          <w:p w:rsidR="00D24DF9" w:rsidRPr="00F8777A" w:rsidRDefault="00D24DF9" w:rsidP="00DA606B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Reverse sequence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D2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TTGCTGGGTTATTTTAATCAT-3′</w:t>
            </w:r>
          </w:p>
        </w:tc>
        <w:tc>
          <w:tcPr>
            <w:tcW w:w="3644" w:type="dxa"/>
            <w:tcBorders>
              <w:top w:val="single" w:sz="8" w:space="0" w:color="auto"/>
            </w:tcBorders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ACTGTTTGACAAACCGCATCC-3′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-β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´- CGACTACTACGCCAAGGA -3´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´-GAGAGCAACACGGGTTCA-3´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EBPβ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5′-TTTGTCCAAACCAACCGCAC-3′ 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CCCCCAAAAGGCTTTGTAACC-3′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i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TGGCAGCTTTTGTGAATCTG-3′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AGGTGTTGGTTGCACCTTTC-3′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CAGTCTAGGCCAGTGCATCA-3′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TTGCCCTCTGCTTTGTTCTT-3′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cadheri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GGCAAGCAGAACTCCTCAAC-3′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TCATTTAGTGCCGCTCTGTG-3′</w:t>
            </w:r>
          </w:p>
        </w:tc>
      </w:tr>
      <w:tr w:rsidR="00D24DF9" w:rsidRPr="00F8777A" w:rsidTr="009244F4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77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mentin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GAGAACTTTGCCGTTGAAGC-3′</w:t>
            </w:r>
          </w:p>
        </w:tc>
        <w:tc>
          <w:tcPr>
            <w:tcW w:w="3644" w:type="dxa"/>
          </w:tcPr>
          <w:p w:rsidR="00D24DF9" w:rsidRPr="00F8777A" w:rsidRDefault="00D24DF9" w:rsidP="00DA606B">
            <w:pPr>
              <w:widowControl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8777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′-TCCAGCAGCTTCCTGTAGGT-3′</w:t>
            </w:r>
          </w:p>
        </w:tc>
      </w:tr>
    </w:tbl>
    <w:p w:rsidR="00D24DF9" w:rsidRPr="00F8777A" w:rsidRDefault="00D24DF9" w:rsidP="00DA606B">
      <w:pPr>
        <w:tabs>
          <w:tab w:val="left" w:pos="780"/>
        </w:tabs>
        <w:spacing w:line="480" w:lineRule="auto"/>
        <w:rPr>
          <w:rFonts w:ascii="Times New Roman" w:hAnsi="Times New Roman" w:cs="Times New Roman"/>
          <w:szCs w:val="21"/>
        </w:rPr>
      </w:pPr>
    </w:p>
    <w:p w:rsidR="00123783" w:rsidRPr="00F8777A" w:rsidRDefault="00123783" w:rsidP="00DA606B">
      <w:pPr>
        <w:spacing w:line="480" w:lineRule="auto"/>
        <w:rPr>
          <w:szCs w:val="21"/>
        </w:rPr>
      </w:pPr>
      <w:bookmarkStart w:id="0" w:name="_GoBack"/>
      <w:bookmarkEnd w:id="0"/>
    </w:p>
    <w:sectPr w:rsidR="00123783" w:rsidRPr="00F8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3A1E" w:rsidRDefault="00003A1E" w:rsidP="00D24DF9">
      <w:r>
        <w:separator/>
      </w:r>
    </w:p>
  </w:endnote>
  <w:endnote w:type="continuationSeparator" w:id="0">
    <w:p w:rsidR="00003A1E" w:rsidRDefault="00003A1E" w:rsidP="00D24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3A1E" w:rsidRDefault="00003A1E" w:rsidP="00D24DF9">
      <w:r>
        <w:separator/>
      </w:r>
    </w:p>
  </w:footnote>
  <w:footnote w:type="continuationSeparator" w:id="0">
    <w:p w:rsidR="00003A1E" w:rsidRDefault="00003A1E" w:rsidP="00D24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C84"/>
    <w:rsid w:val="00003A1E"/>
    <w:rsid w:val="00031456"/>
    <w:rsid w:val="00094E16"/>
    <w:rsid w:val="00123783"/>
    <w:rsid w:val="00501C13"/>
    <w:rsid w:val="00A17C84"/>
    <w:rsid w:val="00D24DF9"/>
    <w:rsid w:val="00D95EBB"/>
    <w:rsid w:val="00DA606B"/>
    <w:rsid w:val="00F8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D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D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>user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1-01T11:10:00Z</dcterms:created>
  <dcterms:modified xsi:type="dcterms:W3CDTF">2021-01-18T13:28:00Z</dcterms:modified>
</cp:coreProperties>
</file>